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DEE934" w14:textId="12CF719D" w:rsidR="00C62B71" w:rsidRPr="00C62B71" w:rsidRDefault="007B6A1F" w:rsidP="00C62B71">
      <w:pPr>
        <w:spacing w:after="0" w:line="276" w:lineRule="auto"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r>
        <w:rPr>
          <w:rFonts w:ascii="Times New Roman" w:eastAsia="Times New Roman" w:hAnsi="Times New Roman" w:cs="Times New Roman"/>
          <w:b/>
          <w:color w:val="000000"/>
          <w:kern w:val="0"/>
          <w:lang w:val="en"/>
          <w14:ligatures w14:val="none"/>
        </w:rPr>
        <w:t>S</w:t>
      </w:r>
      <w:r w:rsidR="00C62B71" w:rsidRPr="00C62B71">
        <w:rPr>
          <w:rFonts w:ascii="Times New Roman" w:eastAsia="Times New Roman" w:hAnsi="Times New Roman" w:cs="Times New Roman"/>
          <w:b/>
          <w:color w:val="000000"/>
          <w:kern w:val="0"/>
          <w:lang w:val="en"/>
          <w14:ligatures w14:val="none"/>
        </w:rPr>
        <w:t>3</w:t>
      </w:r>
      <w:r>
        <w:rPr>
          <w:rFonts w:ascii="Times New Roman" w:eastAsia="Times New Roman" w:hAnsi="Times New Roman" w:cs="Times New Roman"/>
          <w:b/>
          <w:color w:val="000000"/>
          <w:kern w:val="0"/>
          <w:lang w:val="en"/>
          <w14:ligatures w14:val="none"/>
        </w:rPr>
        <w:t xml:space="preserve"> Table</w:t>
      </w:r>
      <w:bookmarkStart w:id="0" w:name="_GoBack"/>
      <w:bookmarkEnd w:id="0"/>
      <w:r w:rsidR="00C62B71" w:rsidRPr="00C62B71">
        <w:rPr>
          <w:rFonts w:ascii="Times New Roman" w:eastAsia="Times New Roman" w:hAnsi="Times New Roman" w:cs="Times New Roman"/>
          <w:b/>
          <w:color w:val="000000"/>
          <w:kern w:val="0"/>
          <w:lang w:val="en"/>
          <w14:ligatures w14:val="none"/>
        </w:rPr>
        <w:t>.</w:t>
      </w:r>
    </w:p>
    <w:p w14:paraId="0EA57711" w14:textId="77777777" w:rsidR="00C62B71" w:rsidRPr="00C62B71" w:rsidRDefault="00C62B71" w:rsidP="00C62B71">
      <w:pPr>
        <w:spacing w:after="0" w:line="276" w:lineRule="auto"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70"/>
        <w:gridCol w:w="3510"/>
        <w:gridCol w:w="4320"/>
      </w:tblGrid>
      <w:tr w:rsidR="00C62B71" w:rsidRPr="00C62B71" w14:paraId="5CD97D4D" w14:textId="77777777" w:rsidTr="008A4602"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56E5C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14:ligatures w14:val="none"/>
              </w:rPr>
              <w:t>Neuron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F7BF8D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14:ligatures w14:val="none"/>
              </w:rPr>
              <w:t>Dominant LFP frequency (Hz) – Frequency at max R</w:t>
            </w:r>
            <w:r w:rsidRPr="00C62B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:vertAlign w:val="superscript"/>
                <w14:ligatures w14:val="none"/>
              </w:rPr>
              <w:t>2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7C4F14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14:ligatures w14:val="none"/>
              </w:rPr>
              <w:t xml:space="preserve">Preferred tuning frequency (Hz) </w:t>
            </w:r>
          </w:p>
          <w:p w14:paraId="5CF27759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14:ligatures w14:val="none"/>
              </w:rPr>
              <w:t>- Frequency at increased spiking</w:t>
            </w:r>
          </w:p>
        </w:tc>
      </w:tr>
      <w:tr w:rsidR="00C62B71" w:rsidRPr="00C62B71" w14:paraId="477F18EB" w14:textId="77777777" w:rsidTr="008A4602"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A8E95D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D47F6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7.8 Hz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8E8488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9.2 Hz</w:t>
            </w:r>
          </w:p>
        </w:tc>
      </w:tr>
      <w:tr w:rsidR="00C62B71" w:rsidRPr="00C62B71" w14:paraId="6354661D" w14:textId="77777777" w:rsidTr="008A4602"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EBBC18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9BE4EB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7.8 Hz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AA037C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8.8 Hz</w:t>
            </w:r>
          </w:p>
        </w:tc>
      </w:tr>
      <w:tr w:rsidR="00C62B71" w:rsidRPr="00C62B71" w14:paraId="35AF3D92" w14:textId="77777777" w:rsidTr="008A4602"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DE5DF9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14:ligatures w14:val="none"/>
              </w:rPr>
              <w:t>3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7E176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.7 Hz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215B0F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.1 Hz</w:t>
            </w:r>
          </w:p>
        </w:tc>
      </w:tr>
      <w:tr w:rsidR="00C62B71" w:rsidRPr="00C62B71" w14:paraId="6638E5E8" w14:textId="77777777" w:rsidTr="008A4602"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D9CBD4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14:ligatures w14:val="none"/>
              </w:rPr>
              <w:t>4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6D49ED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.4 Hz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9CEA2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3.6 Hz</w:t>
            </w:r>
          </w:p>
        </w:tc>
      </w:tr>
      <w:tr w:rsidR="00C62B71" w:rsidRPr="00C62B71" w14:paraId="79FA798B" w14:textId="77777777" w:rsidTr="008A4602"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D8D2F1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14:ligatures w14:val="none"/>
              </w:rPr>
              <w:t>5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214357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.8 Hz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2127A4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3.4 Hz</w:t>
            </w:r>
          </w:p>
        </w:tc>
      </w:tr>
      <w:tr w:rsidR="00C62B71" w:rsidRPr="00C62B71" w14:paraId="05D002F6" w14:textId="77777777" w:rsidTr="008A4602"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15C7D4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14:ligatures w14:val="none"/>
              </w:rPr>
              <w:t>6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9FCD14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4.2 Hz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8B79E4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.4 Hz</w:t>
            </w:r>
          </w:p>
        </w:tc>
      </w:tr>
      <w:tr w:rsidR="00C62B71" w:rsidRPr="00C62B71" w14:paraId="555B420F" w14:textId="77777777" w:rsidTr="008A4602"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0E56C2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14:ligatures w14:val="none"/>
              </w:rPr>
              <w:t>7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231D93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4.2 Hz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28D15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4.6 Hz</w:t>
            </w:r>
          </w:p>
        </w:tc>
      </w:tr>
      <w:tr w:rsidR="00C62B71" w:rsidRPr="00C62B71" w14:paraId="5EF15FE5" w14:textId="77777777" w:rsidTr="008A4602"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0214B7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14:ligatures w14:val="none"/>
              </w:rPr>
              <w:t>8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E16D19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4.2 Hz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232FE7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4.9 Hz</w:t>
            </w:r>
          </w:p>
        </w:tc>
      </w:tr>
      <w:tr w:rsidR="00C62B71" w:rsidRPr="00C62B71" w14:paraId="6C3C4DE2" w14:textId="77777777" w:rsidTr="008A4602"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F8D01F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14:ligatures w14:val="none"/>
              </w:rPr>
              <w:t>9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551FBD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.9 Hz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AF4D7A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.5 Hz</w:t>
            </w:r>
          </w:p>
        </w:tc>
      </w:tr>
      <w:tr w:rsidR="00C62B71" w:rsidRPr="00C62B71" w14:paraId="7393F0DE" w14:textId="77777777" w:rsidTr="008A4602"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84CE03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14:ligatures w14:val="none"/>
              </w:rPr>
              <w:t>10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E02D1E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8.4 Hz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2FC48B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0.4 Hz</w:t>
            </w:r>
          </w:p>
        </w:tc>
      </w:tr>
      <w:tr w:rsidR="00C62B71" w:rsidRPr="00C62B71" w14:paraId="7956A096" w14:textId="77777777" w:rsidTr="008A4602"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8C75E7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14:ligatures w14:val="none"/>
              </w:rPr>
              <w:t>11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93DF21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3.7 Hz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E3E861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.8 Hz</w:t>
            </w:r>
          </w:p>
        </w:tc>
      </w:tr>
      <w:tr w:rsidR="00C62B71" w:rsidRPr="00C62B71" w14:paraId="18021227" w14:textId="77777777" w:rsidTr="008A4602"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B820C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14:ligatures w14:val="none"/>
              </w:rPr>
              <w:t>12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98BB09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.7 Hz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4C1659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0.1 Hz</w:t>
            </w:r>
          </w:p>
        </w:tc>
      </w:tr>
      <w:tr w:rsidR="00C62B71" w:rsidRPr="00C62B71" w14:paraId="673510C3" w14:textId="77777777" w:rsidTr="008A4602"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7F1007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14:ligatures w14:val="none"/>
              </w:rPr>
              <w:t>13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96964F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3.4 Hz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1156A0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4.9 Hz</w:t>
            </w:r>
          </w:p>
        </w:tc>
      </w:tr>
      <w:tr w:rsidR="00C62B71" w:rsidRPr="00C62B71" w14:paraId="3537C451" w14:textId="77777777" w:rsidTr="008A4602"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D10478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14:ligatures w14:val="none"/>
              </w:rPr>
              <w:t>14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A5648E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3.4 Hz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0F8A40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3.6 Hz</w:t>
            </w:r>
          </w:p>
        </w:tc>
      </w:tr>
      <w:tr w:rsidR="00C62B71" w:rsidRPr="00C62B71" w14:paraId="080A5EE9" w14:textId="77777777" w:rsidTr="008A4602"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733610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14:ligatures w14:val="none"/>
              </w:rPr>
              <w:t>15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DC719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3.4 Hz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FBE845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.6 Hz</w:t>
            </w:r>
          </w:p>
        </w:tc>
      </w:tr>
      <w:tr w:rsidR="00C62B71" w:rsidRPr="00C62B71" w14:paraId="3C826F10" w14:textId="77777777" w:rsidTr="008A4602"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E7BAD5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14:ligatures w14:val="none"/>
              </w:rPr>
              <w:t>16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F73AF9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3.4 Hz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9E21C6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.9 Hz</w:t>
            </w:r>
          </w:p>
        </w:tc>
      </w:tr>
      <w:tr w:rsidR="00C62B71" w:rsidRPr="00C62B71" w14:paraId="6D66D239" w14:textId="77777777" w:rsidTr="008A4602"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EB9340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14:ligatures w14:val="none"/>
              </w:rPr>
              <w:t>17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7CE14E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3.2 Hz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DC4C46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3.5 Hz</w:t>
            </w:r>
          </w:p>
        </w:tc>
      </w:tr>
      <w:tr w:rsidR="00C62B71" w:rsidRPr="00C62B71" w14:paraId="63951531" w14:textId="77777777" w:rsidTr="008A4602"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9BC8C6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14:ligatures w14:val="none"/>
              </w:rPr>
              <w:t>18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721558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3.2 Hz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A99A65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3.9 Hz</w:t>
            </w:r>
          </w:p>
        </w:tc>
      </w:tr>
      <w:tr w:rsidR="00C62B71" w:rsidRPr="00C62B71" w14:paraId="0D622E56" w14:textId="77777777" w:rsidTr="008A4602"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5AE66B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14:ligatures w14:val="none"/>
              </w:rPr>
              <w:t>19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468D1B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.8 Hz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A036C7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2.2 Hz</w:t>
            </w:r>
          </w:p>
        </w:tc>
      </w:tr>
      <w:tr w:rsidR="00C62B71" w:rsidRPr="00C62B71" w14:paraId="038E6490" w14:textId="77777777" w:rsidTr="008A4602"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985C02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14:ligatures w14:val="none"/>
              </w:rPr>
              <w:t>20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0E6623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.4 Hz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71030A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6.6 Hz</w:t>
            </w:r>
          </w:p>
        </w:tc>
      </w:tr>
      <w:tr w:rsidR="00C62B71" w:rsidRPr="00C62B71" w14:paraId="5C990CD0" w14:textId="77777777" w:rsidTr="008A4602"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B49832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14:ligatures w14:val="none"/>
              </w:rPr>
              <w:t>21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3F6C44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.9 Hz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2925BA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1.1 Hz</w:t>
            </w:r>
          </w:p>
        </w:tc>
      </w:tr>
      <w:tr w:rsidR="00C62B71" w:rsidRPr="00C62B71" w14:paraId="3757BAF9" w14:textId="77777777" w:rsidTr="008A4602"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8D62E6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14:ligatures w14:val="none"/>
              </w:rPr>
              <w:t>22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181282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3.4 Hz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8ACFEF" w14:textId="77777777" w:rsidR="00C62B71" w:rsidRPr="00C62B71" w:rsidRDefault="00C62B71" w:rsidP="00C62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</w:pPr>
            <w:r w:rsidRPr="00C62B71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6.1 Hz</w:t>
            </w:r>
          </w:p>
        </w:tc>
      </w:tr>
    </w:tbl>
    <w:p w14:paraId="3BACB04F" w14:textId="77777777" w:rsidR="00C62B71" w:rsidRPr="00C62B71" w:rsidRDefault="00C62B71" w:rsidP="00C62B71">
      <w:pPr>
        <w:spacing w:after="0" w:line="276" w:lineRule="auto"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</w:p>
    <w:p w14:paraId="6AF495F9" w14:textId="77777777" w:rsidR="00C62B71" w:rsidRPr="00C62B71" w:rsidRDefault="00C62B71" w:rsidP="00C62B71">
      <w:pPr>
        <w:spacing w:after="0" w:line="276" w:lineRule="auto"/>
        <w:rPr>
          <w:rFonts w:ascii="Times New Roman" w:eastAsia="Arial" w:hAnsi="Times New Roman" w:cs="Times New Roman"/>
          <w:color w:val="000000"/>
          <w:kern w:val="0"/>
          <w:sz w:val="22"/>
          <w:szCs w:val="22"/>
          <w:lang w:val="en"/>
          <w14:ligatures w14:val="none"/>
        </w:rPr>
      </w:pPr>
      <w:r w:rsidRPr="00C62B71">
        <w:rPr>
          <w:rFonts w:ascii="Times New Roman" w:eastAsia="Arial" w:hAnsi="Times New Roman" w:cs="Times New Roman"/>
          <w:color w:val="000000"/>
          <w:kern w:val="0"/>
          <w:sz w:val="22"/>
          <w:szCs w:val="22"/>
          <w:lang w:val="en"/>
          <w14:ligatures w14:val="none"/>
        </w:rPr>
        <w:lastRenderedPageBreak/>
        <w:t>The table shows the numeric values comparing the dominant LFP frequency and the frequency-tuning value for each neuron, represented visually in Figure 6A. The figure and table display units with increased firing rate at a specific frequency (n=22/27). The units with frequency-specific suppression in firing rates (n=5/27) are not shown.</w:t>
      </w:r>
    </w:p>
    <w:p w14:paraId="442A520A" w14:textId="77777777" w:rsidR="00C62B71" w:rsidRPr="00C62B71" w:rsidRDefault="00C62B71" w:rsidP="00C62B71">
      <w:pPr>
        <w:spacing w:after="0" w:line="276" w:lineRule="auto"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</w:p>
    <w:p w14:paraId="0E0BB3FF" w14:textId="77777777" w:rsidR="00C87678" w:rsidRPr="00C62B71" w:rsidRDefault="00C87678">
      <w:pPr>
        <w:rPr>
          <w:lang w:val="en"/>
        </w:rPr>
      </w:pPr>
    </w:p>
    <w:sectPr w:rsidR="00C87678" w:rsidRPr="00C62B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678"/>
    <w:rsid w:val="007B6A1F"/>
    <w:rsid w:val="00C606B9"/>
    <w:rsid w:val="00C62B71"/>
    <w:rsid w:val="00C87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85641"/>
  <w15:chartTrackingRefBased/>
  <w15:docId w15:val="{F083F28F-7377-4E05-A68D-D6C55963D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76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76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76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76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76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76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76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76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76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76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76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76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76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76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76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76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76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76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76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76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76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76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76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76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76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76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76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76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7678"/>
    <w:rPr>
      <w:b/>
      <w:bCs/>
      <w:smallCaps/>
      <w:color w:val="0F4761" w:themeColor="accent1" w:themeShade="BF"/>
      <w:spacing w:val="5"/>
    </w:rPr>
  </w:style>
  <w:style w:type="table" w:customStyle="1" w:styleId="1">
    <w:name w:val="1"/>
    <w:basedOn w:val="TableNormal"/>
    <w:rsid w:val="00C8767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oli, Eleonora</dc:creator>
  <cp:keywords/>
  <dc:description/>
  <cp:lastModifiedBy>Swetha.K</cp:lastModifiedBy>
  <cp:revision>2</cp:revision>
  <dcterms:created xsi:type="dcterms:W3CDTF">2026-05-11T15:09:00Z</dcterms:created>
  <dcterms:modified xsi:type="dcterms:W3CDTF">2026-05-11T15:09:00Z</dcterms:modified>
</cp:coreProperties>
</file>